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42C" w:rsidRPr="00811293" w:rsidRDefault="0066442C" w:rsidP="00C25D5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11293">
        <w:rPr>
          <w:rFonts w:ascii="Times New Roman" w:hAnsi="Times New Roman" w:cs="Times New Roman"/>
          <w:b/>
          <w:sz w:val="20"/>
          <w:szCs w:val="20"/>
        </w:rPr>
        <w:t>Supplementary Figure 1</w:t>
      </w:r>
      <w:r w:rsidR="001D2D0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1D2D0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D2D03" w:rsidRPr="00811293">
        <w:rPr>
          <w:rFonts w:ascii="Times New Roman" w:hAnsi="Times New Roman" w:cs="Times New Roman"/>
          <w:sz w:val="20"/>
          <w:szCs w:val="20"/>
        </w:rPr>
        <w:t xml:space="preserve">Schematic presentation of the ternary vector designs used for maize transformation. A) Ternary vector containing accessory plasmid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SB1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and a T-DNA binary vector and B) ternary vector containing plasmid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PHP70298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and a T-DNA binary vector.</w:t>
      </w:r>
    </w:p>
    <w:p w:rsidR="00322D4E" w:rsidRPr="00811293" w:rsidRDefault="0066442C" w:rsidP="00C25D5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  <w:lang w:val="en-IN" w:eastAsia="en-IN"/>
        </w:rPr>
        <w:drawing>
          <wp:inline distT="0" distB="0" distL="0" distR="0">
            <wp:extent cx="2573020" cy="3365500"/>
            <wp:effectExtent l="0" t="0" r="0" b="6350"/>
            <wp:docPr id="4054" name="Picture 40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11293">
        <w:rPr>
          <w:rFonts w:ascii="Times New Roman" w:hAnsi="Times New Roman" w:cs="Times New Roman"/>
          <w:sz w:val="20"/>
          <w:szCs w:val="20"/>
          <w:lang w:val="en-IN" w:eastAsia="en-IN"/>
        </w:rPr>
        <w:drawing>
          <wp:inline distT="0" distB="0" distL="0" distR="0">
            <wp:extent cx="2573020" cy="3365500"/>
            <wp:effectExtent l="0" t="0" r="0" b="6350"/>
            <wp:docPr id="4055" name="Picture 4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48F2" w:rsidRPr="00811293" w:rsidRDefault="008E48F2" w:rsidP="00C25D5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76239" w:rsidRPr="00811293" w:rsidRDefault="005F4A9C" w:rsidP="00C25D5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</w:rPr>
        <w:br w:type="page"/>
      </w:r>
    </w:p>
    <w:p w:rsidR="00142BB5" w:rsidRPr="00811293" w:rsidRDefault="005B4897" w:rsidP="00C25D5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811293">
        <w:rPr>
          <w:rFonts w:ascii="Times New Roman" w:hAnsi="Times New Roman" w:cs="Times New Roman"/>
          <w:b/>
          <w:sz w:val="20"/>
          <w:szCs w:val="20"/>
        </w:rPr>
        <w:lastRenderedPageBreak/>
        <w:t>Supplementary Figure 2</w:t>
      </w:r>
      <w:r w:rsidR="001D2D0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1D2D0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D2D03" w:rsidRPr="00811293">
        <w:rPr>
          <w:rFonts w:ascii="Times New Roman" w:hAnsi="Times New Roman" w:cs="Times New Roman"/>
          <w:sz w:val="20"/>
          <w:szCs w:val="20"/>
        </w:rPr>
        <w:t xml:space="preserve">Next gen sequencing of plasmid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DNAs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PHP70298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PHP71539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in </w:t>
      </w:r>
      <w:r w:rsidR="001D2D03" w:rsidRPr="00811293">
        <w:rPr>
          <w:rFonts w:ascii="Times New Roman" w:hAnsi="Times New Roman" w:cs="Times New Roman"/>
          <w:i/>
          <w:sz w:val="20"/>
          <w:szCs w:val="20"/>
        </w:rPr>
        <w:t>Agrobacterium</w:t>
      </w:r>
      <w:r w:rsidR="001D2D03" w:rsidRPr="00811293">
        <w:rPr>
          <w:rFonts w:ascii="Times New Roman" w:hAnsi="Times New Roman" w:cs="Times New Roman"/>
          <w:sz w:val="20"/>
          <w:szCs w:val="20"/>
        </w:rPr>
        <w:t xml:space="preserve">. The pooled plasmid DNA extracted from </w:t>
      </w:r>
      <w:r w:rsidR="001D2D03" w:rsidRPr="00811293">
        <w:rPr>
          <w:rFonts w:ascii="Times New Roman" w:hAnsi="Times New Roman" w:cs="Times New Roman"/>
          <w:i/>
          <w:sz w:val="20"/>
          <w:szCs w:val="20"/>
        </w:rPr>
        <w:t>Agrobacterium</w:t>
      </w:r>
      <w:r w:rsidR="001D2D03" w:rsidRPr="00811293">
        <w:rPr>
          <w:rFonts w:ascii="Times New Roman" w:hAnsi="Times New Roman" w:cs="Times New Roman"/>
          <w:sz w:val="20"/>
          <w:szCs w:val="20"/>
        </w:rPr>
        <w:t xml:space="preserve"> strain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LBA4404Thy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- containing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PHP70298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PHP71539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after four passages in antibiotic supplemented media and retransformed in </w:t>
      </w:r>
      <w:proofErr w:type="spellStart"/>
      <w:r w:rsidR="001D2D03" w:rsidRPr="00811293">
        <w:rPr>
          <w:rFonts w:ascii="Times New Roman" w:hAnsi="Times New Roman" w:cs="Times New Roman"/>
          <w:i/>
          <w:sz w:val="20"/>
          <w:szCs w:val="20"/>
        </w:rPr>
        <w:t>E.coli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was subjected to next gen sequencing (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Illumina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). The observed sequence matched with the expected sequence and no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SNPs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were detected, confirming plasmid integrity at base pair level.</w:t>
      </w:r>
    </w:p>
    <w:p w:rsidR="005B4897" w:rsidRPr="00811293" w:rsidRDefault="005B4897" w:rsidP="00C25D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</w:rPr>
        <w:t>A)</w:t>
      </w:r>
    </w:p>
    <w:p w:rsidR="00142BB5" w:rsidRPr="00811293" w:rsidRDefault="005B4897" w:rsidP="00C25D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943600" cy="1963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/>
                    <a:srcRect t="13438"/>
                    <a:stretch/>
                  </pic:blipFill>
                  <pic:spPr bwMode="auto">
                    <a:xfrm>
                      <a:off x="0" y="0"/>
                      <a:ext cx="5943600" cy="1963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B4897" w:rsidRPr="00811293" w:rsidRDefault="005B4897" w:rsidP="00C25D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</w:rPr>
        <w:t>B)</w:t>
      </w:r>
    </w:p>
    <w:p w:rsidR="00A73BE1" w:rsidRPr="00811293" w:rsidRDefault="00A73BE1" w:rsidP="00C25D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943600" cy="22383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CCE" w:rsidRDefault="009F5C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E6F78" w:rsidRPr="009F5CCE" w:rsidRDefault="005F4A9C" w:rsidP="00C25D5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9F5CC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142BB5" w:rsidRPr="009F5CCE">
        <w:rPr>
          <w:rFonts w:ascii="Times New Roman" w:hAnsi="Times New Roman" w:cs="Times New Roman"/>
          <w:b/>
          <w:sz w:val="20"/>
          <w:szCs w:val="20"/>
        </w:rPr>
        <w:t>3</w:t>
      </w:r>
      <w:r w:rsidR="001D2D0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1D2D0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Transient gene expression in the inbred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HC69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The transient yellow</w:t>
      </w:r>
      <w:r w:rsidR="001D2D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fluroscent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 protein expression in immature embryos infected with ternary vector</w:t>
      </w:r>
      <w:r w:rsidR="001D2D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SB1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>/</w:t>
      </w:r>
      <w:proofErr w:type="spellStart"/>
      <w:proofErr w:type="gramStart"/>
      <w:r w:rsidR="001D2D03" w:rsidRPr="00811293">
        <w:rPr>
          <w:rFonts w:ascii="Times New Roman" w:hAnsi="Times New Roman" w:cs="Times New Roman"/>
          <w:sz w:val="20"/>
          <w:szCs w:val="20"/>
        </w:rPr>
        <w:t>pPHP45981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A) and 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PHP70298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1D2D03" w:rsidRPr="00811293">
        <w:rPr>
          <w:rFonts w:ascii="Times New Roman" w:hAnsi="Times New Roman" w:cs="Times New Roman"/>
          <w:sz w:val="20"/>
          <w:szCs w:val="20"/>
        </w:rPr>
        <w:t>pPHP45981</w:t>
      </w:r>
      <w:proofErr w:type="spellEnd"/>
      <w:r w:rsidR="001D2D03" w:rsidRPr="00811293">
        <w:rPr>
          <w:rFonts w:ascii="Times New Roman" w:hAnsi="Times New Roman" w:cs="Times New Roman"/>
          <w:sz w:val="20"/>
          <w:szCs w:val="20"/>
        </w:rPr>
        <w:t xml:space="preserve">(B) at three days post infection. </w:t>
      </w:r>
    </w:p>
    <w:p w:rsidR="005F4A9C" w:rsidRPr="00811293" w:rsidRDefault="005F4A9C" w:rsidP="00C25D5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06032" w:rsidRPr="00811293" w:rsidRDefault="00142BB5" w:rsidP="00C25D5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  <w:lang w:val="en-IN" w:eastAsia="en-IN"/>
        </w:rPr>
        <w:drawing>
          <wp:inline distT="0" distB="0" distL="0" distR="0">
            <wp:extent cx="3801204" cy="176022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539" cy="1762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06032" w:rsidRPr="0081129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76239" w:rsidRPr="00811293" w:rsidRDefault="00876239" w:rsidP="00C25D5C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</w:rPr>
        <w:br w:type="page"/>
      </w:r>
    </w:p>
    <w:p w:rsidR="00555AD8" w:rsidRDefault="00093E79" w:rsidP="00C25D5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866DE5" w:rsidRPr="00811293">
        <w:rPr>
          <w:rFonts w:ascii="Times New Roman" w:hAnsi="Times New Roman" w:cs="Times New Roman"/>
          <w:sz w:val="20"/>
          <w:szCs w:val="20"/>
        </w:rPr>
        <w:t>1</w:t>
      </w:r>
      <w:r w:rsidRPr="00811293">
        <w:rPr>
          <w:rFonts w:ascii="Times New Roman" w:hAnsi="Times New Roman" w:cs="Times New Roman"/>
          <w:sz w:val="20"/>
          <w:szCs w:val="20"/>
        </w:rPr>
        <w:t>. The breakdown o</w:t>
      </w:r>
      <w:r w:rsidR="00A65D58" w:rsidRPr="00811293">
        <w:rPr>
          <w:rFonts w:ascii="Times New Roman" w:hAnsi="Times New Roman" w:cs="Times New Roman"/>
          <w:sz w:val="20"/>
          <w:szCs w:val="20"/>
        </w:rPr>
        <w:t>f</w:t>
      </w:r>
      <w:r w:rsidRPr="00811293">
        <w:rPr>
          <w:rFonts w:ascii="Times New Roman" w:hAnsi="Times New Roman" w:cs="Times New Roman"/>
          <w:sz w:val="20"/>
          <w:szCs w:val="20"/>
        </w:rPr>
        <w:t xml:space="preserve"> </w:t>
      </w:r>
      <w:r w:rsidR="00555AD8">
        <w:rPr>
          <w:rFonts w:ascii="Times New Roman" w:hAnsi="Times New Roman" w:cs="Times New Roman"/>
          <w:sz w:val="20"/>
          <w:szCs w:val="20"/>
        </w:rPr>
        <w:t xml:space="preserve">non-quality events by the proportion of </w:t>
      </w:r>
      <w:r w:rsidR="00A27E10">
        <w:rPr>
          <w:rFonts w:ascii="Times New Roman" w:hAnsi="Times New Roman" w:cs="Times New Roman"/>
          <w:sz w:val="20"/>
          <w:szCs w:val="20"/>
        </w:rPr>
        <w:t>multi-copy</w:t>
      </w:r>
      <w:r w:rsidR="00555AD8">
        <w:rPr>
          <w:rFonts w:ascii="Times New Roman" w:hAnsi="Times New Roman" w:cs="Times New Roman"/>
          <w:sz w:val="20"/>
          <w:szCs w:val="20"/>
        </w:rPr>
        <w:t xml:space="preserve">, backbone </w:t>
      </w:r>
      <w:r w:rsidR="00C537AF">
        <w:rPr>
          <w:rFonts w:ascii="Times New Roman" w:hAnsi="Times New Roman" w:cs="Times New Roman"/>
          <w:sz w:val="20"/>
          <w:szCs w:val="20"/>
        </w:rPr>
        <w:t>integration</w:t>
      </w:r>
    </w:p>
    <w:p w:rsidR="00555AD8" w:rsidRDefault="00A27E10" w:rsidP="00C25D5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9D525C">
        <w:rPr>
          <w:rFonts w:ascii="Times New Roman" w:hAnsi="Times New Roman" w:cs="Times New Roman"/>
          <w:sz w:val="20"/>
          <w:szCs w:val="20"/>
        </w:rPr>
        <w:t>nd null events i</w:t>
      </w:r>
      <w:r w:rsidR="00555AD8">
        <w:rPr>
          <w:rFonts w:ascii="Times New Roman" w:hAnsi="Times New Roman" w:cs="Times New Roman"/>
          <w:sz w:val="20"/>
          <w:szCs w:val="20"/>
        </w:rPr>
        <w:t xml:space="preserve">n maize inbred </w:t>
      </w:r>
      <w:r w:rsidR="00093E79" w:rsidRPr="00811293">
        <w:rPr>
          <w:rFonts w:ascii="Times New Roman" w:hAnsi="Times New Roman" w:cs="Times New Roman"/>
          <w:sz w:val="20"/>
          <w:szCs w:val="20"/>
        </w:rPr>
        <w:t>PH2RT</w:t>
      </w:r>
      <w:r w:rsidR="00555AD8">
        <w:rPr>
          <w:rFonts w:ascii="Times New Roman" w:hAnsi="Times New Roman" w:cs="Times New Roman"/>
          <w:sz w:val="20"/>
          <w:szCs w:val="20"/>
        </w:rPr>
        <w:t xml:space="preserve"> transformed</w:t>
      </w:r>
      <w:r w:rsidR="00093E79" w:rsidRPr="00811293">
        <w:rPr>
          <w:rFonts w:ascii="Times New Roman" w:hAnsi="Times New Roman" w:cs="Times New Roman"/>
          <w:sz w:val="20"/>
          <w:szCs w:val="20"/>
        </w:rPr>
        <w:t xml:space="preserve"> with ternary vectors</w:t>
      </w:r>
      <w:r w:rsidR="00555AD8">
        <w:rPr>
          <w:rFonts w:ascii="Times New Roman" w:hAnsi="Times New Roman" w:cs="Times New Roman"/>
          <w:sz w:val="20"/>
          <w:szCs w:val="20"/>
        </w:rPr>
        <w:t xml:space="preserve"> </w:t>
      </w:r>
      <w:r w:rsidR="007C44A5" w:rsidRPr="00811293">
        <w:rPr>
          <w:rFonts w:ascii="Times New Roman" w:hAnsi="Times New Roman" w:cs="Times New Roman"/>
          <w:sz w:val="20"/>
          <w:szCs w:val="20"/>
        </w:rPr>
        <w:t>harb</w:t>
      </w:r>
      <w:r w:rsidR="00555AD8">
        <w:rPr>
          <w:rFonts w:ascii="Times New Roman" w:hAnsi="Times New Roman" w:cs="Times New Roman"/>
          <w:sz w:val="20"/>
          <w:szCs w:val="20"/>
        </w:rPr>
        <w:t>oring binary vectors containing</w:t>
      </w:r>
    </w:p>
    <w:p w:rsidR="00093E79" w:rsidRPr="00811293" w:rsidRDefault="007C44A5" w:rsidP="00C25D5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</w:rPr>
        <w:t>properitary trait genes</w:t>
      </w:r>
      <w:r w:rsidR="00555AD8">
        <w:rPr>
          <w:rFonts w:ascii="Times New Roman" w:hAnsi="Times New Roman" w:cs="Times New Roman"/>
          <w:sz w:val="20"/>
          <w:szCs w:val="20"/>
        </w:rPr>
        <w:t xml:space="preserve"> and different accessory plasmids</w:t>
      </w:r>
      <w:r w:rsidR="00093E79" w:rsidRPr="00811293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9699" w:type="dxa"/>
        <w:tblLook w:val="04A0"/>
      </w:tblPr>
      <w:tblGrid>
        <w:gridCol w:w="1072"/>
        <w:gridCol w:w="1280"/>
        <w:gridCol w:w="1080"/>
        <w:gridCol w:w="960"/>
        <w:gridCol w:w="1096"/>
        <w:gridCol w:w="960"/>
        <w:gridCol w:w="1096"/>
        <w:gridCol w:w="1059"/>
        <w:gridCol w:w="1096"/>
      </w:tblGrid>
      <w:tr w:rsidR="008C5467" w:rsidRPr="00811293" w:rsidTr="008C5467">
        <w:trPr>
          <w:trHeight w:val="1380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ctor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vents analyz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ulti copy event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 copy event frequency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null event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event frequency (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ackbone positive event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bone positive event frequency (%)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B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P7029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P7153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B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P7029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P7153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B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P7029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P7153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B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P70298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8C5467" w:rsidRPr="00811293" w:rsidTr="008C5467">
        <w:trPr>
          <w:trHeight w:val="288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HP71539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467" w:rsidRPr="00811293" w:rsidRDefault="008C5467" w:rsidP="008C546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</w:tbl>
    <w:p w:rsidR="00EB3F90" w:rsidRPr="00811293" w:rsidRDefault="00EB3F90" w:rsidP="00C25D5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093E79" w:rsidRPr="00811293" w:rsidRDefault="009F0DD2" w:rsidP="001D2D03">
      <w:pPr>
        <w:pStyle w:val="EndNoteBibliography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11293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93E79" w:rsidRPr="00811293" w:rsidSect="001D2D03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4DF" w:rsidRDefault="00C454DF" w:rsidP="00F0228B">
      <w:pPr>
        <w:spacing w:after="0" w:line="240" w:lineRule="auto"/>
      </w:pPr>
      <w:r>
        <w:separator/>
      </w:r>
    </w:p>
  </w:endnote>
  <w:endnote w:type="continuationSeparator" w:id="0">
    <w:p w:rsidR="00C454DF" w:rsidRDefault="00C454DF" w:rsidP="00F02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028000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408E" w:rsidRDefault="008A537B">
        <w:pPr>
          <w:pStyle w:val="Footer"/>
          <w:jc w:val="center"/>
        </w:pPr>
        <w:r>
          <w:fldChar w:fldCharType="begin"/>
        </w:r>
        <w:r w:rsidR="00E2408E">
          <w:instrText xml:space="preserve"> PAGE   \* MERGEFORMAT </w:instrText>
        </w:r>
        <w:r>
          <w:fldChar w:fldCharType="separate"/>
        </w:r>
        <w:r w:rsidR="001D2D0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2408E" w:rsidRDefault="00E240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4DF" w:rsidRDefault="00C454DF" w:rsidP="00F0228B">
      <w:pPr>
        <w:spacing w:after="0" w:line="240" w:lineRule="auto"/>
      </w:pPr>
      <w:r>
        <w:separator/>
      </w:r>
    </w:p>
  </w:footnote>
  <w:footnote w:type="continuationSeparator" w:id="0">
    <w:p w:rsidR="00C454DF" w:rsidRDefault="00C454DF" w:rsidP="00F02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D60405"/>
    <w:multiLevelType w:val="hybridMultilevel"/>
    <w:tmpl w:val="293EA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F8249C"/>
    <w:multiLevelType w:val="hybridMultilevel"/>
    <w:tmpl w:val="8132F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920B4"/>
    <w:multiLevelType w:val="singleLevel"/>
    <w:tmpl w:val="95D6A810"/>
    <w:name w:val="(Unnamed Numbering Scheme)"/>
    <w:lvl w:ilvl="0">
      <w:start w:val="1"/>
      <w:numFmt w:val="decimalZero"/>
      <w:lvlText w:val="[00%1]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and, Ajith">
    <w15:presenceInfo w15:providerId="AD" w15:userId="S-1-5-21-2274774592-2905261997-972462058-52987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Molecular Bi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v20pwefzax24efrv05xsdbwwe5zza55ew9&quot;&gt;Ajith Anand new&lt;record-ids&gt;&lt;item&gt;15&lt;/item&gt;&lt;item&gt;114&lt;/item&gt;&lt;item&gt;486&lt;/item&gt;&lt;item&gt;497&lt;/item&gt;&lt;item&gt;507&lt;/item&gt;&lt;item&gt;518&lt;/item&gt;&lt;item&gt;521&lt;/item&gt;&lt;item&gt;527&lt;/item&gt;&lt;item&gt;528&lt;/item&gt;&lt;item&gt;540&lt;/item&gt;&lt;item&gt;542&lt;/item&gt;&lt;item&gt;543&lt;/item&gt;&lt;item&gt;544&lt;/item&gt;&lt;item&gt;545&lt;/item&gt;&lt;item&gt;546&lt;/item&gt;&lt;item&gt;547&lt;/item&gt;&lt;item&gt;548&lt;/item&gt;&lt;item&gt;577&lt;/item&gt;&lt;item&gt;579&lt;/item&gt;&lt;item&gt;587&lt;/item&gt;&lt;item&gt;591&lt;/item&gt;&lt;item&gt;607&lt;/item&gt;&lt;item&gt;715&lt;/item&gt;&lt;item&gt;716&lt;/item&gt;&lt;item&gt;718&lt;/item&gt;&lt;item&gt;719&lt;/item&gt;&lt;item&gt;827&lt;/item&gt;&lt;item&gt;828&lt;/item&gt;&lt;/record-ids&gt;&lt;/item&gt;&lt;/Libraries&gt;"/>
  </w:docVars>
  <w:rsids>
    <w:rsidRoot w:val="003B2BDA"/>
    <w:rsid w:val="00000011"/>
    <w:rsid w:val="000006CB"/>
    <w:rsid w:val="00000FE3"/>
    <w:rsid w:val="000013B5"/>
    <w:rsid w:val="0000166A"/>
    <w:rsid w:val="000036C2"/>
    <w:rsid w:val="000058F0"/>
    <w:rsid w:val="000115F9"/>
    <w:rsid w:val="000122AC"/>
    <w:rsid w:val="00013D0F"/>
    <w:rsid w:val="0001562E"/>
    <w:rsid w:val="00017D1E"/>
    <w:rsid w:val="00020D12"/>
    <w:rsid w:val="000222A7"/>
    <w:rsid w:val="00022633"/>
    <w:rsid w:val="0002361C"/>
    <w:rsid w:val="0002450D"/>
    <w:rsid w:val="00024C7C"/>
    <w:rsid w:val="0002546F"/>
    <w:rsid w:val="00025AEA"/>
    <w:rsid w:val="00026BF6"/>
    <w:rsid w:val="00027552"/>
    <w:rsid w:val="00027BDD"/>
    <w:rsid w:val="00027FBA"/>
    <w:rsid w:val="00031099"/>
    <w:rsid w:val="000317EF"/>
    <w:rsid w:val="00031DF5"/>
    <w:rsid w:val="00033544"/>
    <w:rsid w:val="00033A63"/>
    <w:rsid w:val="00035E4B"/>
    <w:rsid w:val="00036817"/>
    <w:rsid w:val="00036B78"/>
    <w:rsid w:val="000435A3"/>
    <w:rsid w:val="000435C9"/>
    <w:rsid w:val="000436F4"/>
    <w:rsid w:val="00044751"/>
    <w:rsid w:val="00050529"/>
    <w:rsid w:val="00051932"/>
    <w:rsid w:val="00052D28"/>
    <w:rsid w:val="0005393B"/>
    <w:rsid w:val="0005417C"/>
    <w:rsid w:val="0005658D"/>
    <w:rsid w:val="00057C86"/>
    <w:rsid w:val="00061999"/>
    <w:rsid w:val="000622B0"/>
    <w:rsid w:val="000639EA"/>
    <w:rsid w:val="00064ACB"/>
    <w:rsid w:val="00064B7D"/>
    <w:rsid w:val="000714AC"/>
    <w:rsid w:val="00071FFB"/>
    <w:rsid w:val="00072CF9"/>
    <w:rsid w:val="00073D72"/>
    <w:rsid w:val="00075A08"/>
    <w:rsid w:val="00076F4C"/>
    <w:rsid w:val="000800D7"/>
    <w:rsid w:val="00080E8B"/>
    <w:rsid w:val="000827BA"/>
    <w:rsid w:val="00085AA6"/>
    <w:rsid w:val="00086896"/>
    <w:rsid w:val="000874D0"/>
    <w:rsid w:val="00090148"/>
    <w:rsid w:val="0009258E"/>
    <w:rsid w:val="00093D43"/>
    <w:rsid w:val="00093E79"/>
    <w:rsid w:val="00096C5C"/>
    <w:rsid w:val="000A3380"/>
    <w:rsid w:val="000A3A39"/>
    <w:rsid w:val="000A6195"/>
    <w:rsid w:val="000B0C8C"/>
    <w:rsid w:val="000B0DE8"/>
    <w:rsid w:val="000B172C"/>
    <w:rsid w:val="000B2433"/>
    <w:rsid w:val="000B6CFE"/>
    <w:rsid w:val="000C18A4"/>
    <w:rsid w:val="000C1F20"/>
    <w:rsid w:val="000C1FCB"/>
    <w:rsid w:val="000C27E0"/>
    <w:rsid w:val="000C3071"/>
    <w:rsid w:val="000C739E"/>
    <w:rsid w:val="000C743F"/>
    <w:rsid w:val="000D6D3A"/>
    <w:rsid w:val="000E1D9F"/>
    <w:rsid w:val="000E1FAA"/>
    <w:rsid w:val="000E3199"/>
    <w:rsid w:val="000E3AE7"/>
    <w:rsid w:val="000E6FD9"/>
    <w:rsid w:val="000F375E"/>
    <w:rsid w:val="000F5880"/>
    <w:rsid w:val="000F6A50"/>
    <w:rsid w:val="000F6F3D"/>
    <w:rsid w:val="00101C2C"/>
    <w:rsid w:val="00102CDB"/>
    <w:rsid w:val="00103CCA"/>
    <w:rsid w:val="00112455"/>
    <w:rsid w:val="00113684"/>
    <w:rsid w:val="001156DA"/>
    <w:rsid w:val="00116F08"/>
    <w:rsid w:val="001176B2"/>
    <w:rsid w:val="00117A54"/>
    <w:rsid w:val="00117EC9"/>
    <w:rsid w:val="00121C20"/>
    <w:rsid w:val="00123BEF"/>
    <w:rsid w:val="00125131"/>
    <w:rsid w:val="00125679"/>
    <w:rsid w:val="001267BA"/>
    <w:rsid w:val="0012798D"/>
    <w:rsid w:val="001307AA"/>
    <w:rsid w:val="00130F4A"/>
    <w:rsid w:val="00130F85"/>
    <w:rsid w:val="00131C1D"/>
    <w:rsid w:val="001335AA"/>
    <w:rsid w:val="0013410E"/>
    <w:rsid w:val="001346DD"/>
    <w:rsid w:val="00134DDF"/>
    <w:rsid w:val="00136DD3"/>
    <w:rsid w:val="0013733A"/>
    <w:rsid w:val="00141F2A"/>
    <w:rsid w:val="0014265E"/>
    <w:rsid w:val="00142B90"/>
    <w:rsid w:val="00142BB5"/>
    <w:rsid w:val="0014661E"/>
    <w:rsid w:val="00146DCD"/>
    <w:rsid w:val="00147AD0"/>
    <w:rsid w:val="00150559"/>
    <w:rsid w:val="00150CDA"/>
    <w:rsid w:val="001512C6"/>
    <w:rsid w:val="00152E85"/>
    <w:rsid w:val="001537E8"/>
    <w:rsid w:val="001549C4"/>
    <w:rsid w:val="00154C1D"/>
    <w:rsid w:val="001555C6"/>
    <w:rsid w:val="00156C78"/>
    <w:rsid w:val="00156E2F"/>
    <w:rsid w:val="0015701D"/>
    <w:rsid w:val="00157907"/>
    <w:rsid w:val="00161AF6"/>
    <w:rsid w:val="00163D06"/>
    <w:rsid w:val="001646A1"/>
    <w:rsid w:val="0016523C"/>
    <w:rsid w:val="00171600"/>
    <w:rsid w:val="00171D7A"/>
    <w:rsid w:val="00174093"/>
    <w:rsid w:val="00174097"/>
    <w:rsid w:val="001775F6"/>
    <w:rsid w:val="001801B1"/>
    <w:rsid w:val="00187722"/>
    <w:rsid w:val="0018777B"/>
    <w:rsid w:val="00192176"/>
    <w:rsid w:val="0019238D"/>
    <w:rsid w:val="00192CB7"/>
    <w:rsid w:val="00193DA9"/>
    <w:rsid w:val="001945E7"/>
    <w:rsid w:val="00197066"/>
    <w:rsid w:val="001A06DD"/>
    <w:rsid w:val="001A289F"/>
    <w:rsid w:val="001A40C2"/>
    <w:rsid w:val="001A41CE"/>
    <w:rsid w:val="001A5572"/>
    <w:rsid w:val="001A651E"/>
    <w:rsid w:val="001B4154"/>
    <w:rsid w:val="001B539F"/>
    <w:rsid w:val="001B6A33"/>
    <w:rsid w:val="001B7B91"/>
    <w:rsid w:val="001C4065"/>
    <w:rsid w:val="001C5648"/>
    <w:rsid w:val="001C64BE"/>
    <w:rsid w:val="001D0930"/>
    <w:rsid w:val="001D2D03"/>
    <w:rsid w:val="001D3AC8"/>
    <w:rsid w:val="001E1515"/>
    <w:rsid w:val="001E1EFD"/>
    <w:rsid w:val="001E253B"/>
    <w:rsid w:val="001E2E62"/>
    <w:rsid w:val="001E5CF5"/>
    <w:rsid w:val="001E766A"/>
    <w:rsid w:val="001F0D91"/>
    <w:rsid w:val="001F194D"/>
    <w:rsid w:val="001F1B7B"/>
    <w:rsid w:val="001F2131"/>
    <w:rsid w:val="001F366E"/>
    <w:rsid w:val="001F38F6"/>
    <w:rsid w:val="001F4EE6"/>
    <w:rsid w:val="001F698D"/>
    <w:rsid w:val="001F7C67"/>
    <w:rsid w:val="002044E3"/>
    <w:rsid w:val="00205A54"/>
    <w:rsid w:val="0020780E"/>
    <w:rsid w:val="0021199E"/>
    <w:rsid w:val="00212105"/>
    <w:rsid w:val="00212128"/>
    <w:rsid w:val="00213E0D"/>
    <w:rsid w:val="00214B2D"/>
    <w:rsid w:val="00220748"/>
    <w:rsid w:val="00221B2F"/>
    <w:rsid w:val="0022383D"/>
    <w:rsid w:val="00223A76"/>
    <w:rsid w:val="00224654"/>
    <w:rsid w:val="00224694"/>
    <w:rsid w:val="002267CA"/>
    <w:rsid w:val="0022760C"/>
    <w:rsid w:val="00227C4B"/>
    <w:rsid w:val="00231728"/>
    <w:rsid w:val="00242030"/>
    <w:rsid w:val="00242653"/>
    <w:rsid w:val="00243DC7"/>
    <w:rsid w:val="00245464"/>
    <w:rsid w:val="0024658C"/>
    <w:rsid w:val="00254553"/>
    <w:rsid w:val="002579A7"/>
    <w:rsid w:val="00263807"/>
    <w:rsid w:val="00267E6A"/>
    <w:rsid w:val="00270BD5"/>
    <w:rsid w:val="00272E15"/>
    <w:rsid w:val="00281B46"/>
    <w:rsid w:val="00281C33"/>
    <w:rsid w:val="00282218"/>
    <w:rsid w:val="00287B24"/>
    <w:rsid w:val="002900CA"/>
    <w:rsid w:val="0029325B"/>
    <w:rsid w:val="002957D8"/>
    <w:rsid w:val="002967FA"/>
    <w:rsid w:val="00297BFC"/>
    <w:rsid w:val="002A03A6"/>
    <w:rsid w:val="002A1DDC"/>
    <w:rsid w:val="002A4DB2"/>
    <w:rsid w:val="002A5AA4"/>
    <w:rsid w:val="002B156B"/>
    <w:rsid w:val="002B2767"/>
    <w:rsid w:val="002B3A67"/>
    <w:rsid w:val="002B442B"/>
    <w:rsid w:val="002B522D"/>
    <w:rsid w:val="002B6094"/>
    <w:rsid w:val="002B7552"/>
    <w:rsid w:val="002B762C"/>
    <w:rsid w:val="002B7D65"/>
    <w:rsid w:val="002C5965"/>
    <w:rsid w:val="002D11CE"/>
    <w:rsid w:val="002D72A2"/>
    <w:rsid w:val="002D750C"/>
    <w:rsid w:val="002E1021"/>
    <w:rsid w:val="002E16AD"/>
    <w:rsid w:val="002E1EF2"/>
    <w:rsid w:val="002E4742"/>
    <w:rsid w:val="002E591B"/>
    <w:rsid w:val="002E676E"/>
    <w:rsid w:val="002E6C2F"/>
    <w:rsid w:val="002E7CA9"/>
    <w:rsid w:val="002F2235"/>
    <w:rsid w:val="002F28E5"/>
    <w:rsid w:val="002F2F5F"/>
    <w:rsid w:val="002F7C50"/>
    <w:rsid w:val="002F7F14"/>
    <w:rsid w:val="003026F8"/>
    <w:rsid w:val="00303311"/>
    <w:rsid w:val="00307585"/>
    <w:rsid w:val="00307D9D"/>
    <w:rsid w:val="0031049C"/>
    <w:rsid w:val="00312548"/>
    <w:rsid w:val="00313E4C"/>
    <w:rsid w:val="00315F64"/>
    <w:rsid w:val="003178A3"/>
    <w:rsid w:val="00322D4E"/>
    <w:rsid w:val="003236E6"/>
    <w:rsid w:val="00324378"/>
    <w:rsid w:val="00324663"/>
    <w:rsid w:val="00325640"/>
    <w:rsid w:val="00327D68"/>
    <w:rsid w:val="003329D2"/>
    <w:rsid w:val="00333234"/>
    <w:rsid w:val="00334791"/>
    <w:rsid w:val="00335F4A"/>
    <w:rsid w:val="00337BBA"/>
    <w:rsid w:val="00340075"/>
    <w:rsid w:val="00342CBF"/>
    <w:rsid w:val="00345B1C"/>
    <w:rsid w:val="00345FF5"/>
    <w:rsid w:val="00346A76"/>
    <w:rsid w:val="0035086D"/>
    <w:rsid w:val="00351DFE"/>
    <w:rsid w:val="003528AF"/>
    <w:rsid w:val="00355596"/>
    <w:rsid w:val="00360A8F"/>
    <w:rsid w:val="00362719"/>
    <w:rsid w:val="00363714"/>
    <w:rsid w:val="00364B31"/>
    <w:rsid w:val="00367E34"/>
    <w:rsid w:val="00373038"/>
    <w:rsid w:val="003743A0"/>
    <w:rsid w:val="00377350"/>
    <w:rsid w:val="00380D2D"/>
    <w:rsid w:val="0038476D"/>
    <w:rsid w:val="00385382"/>
    <w:rsid w:val="0038768B"/>
    <w:rsid w:val="00387692"/>
    <w:rsid w:val="0038787F"/>
    <w:rsid w:val="003879E1"/>
    <w:rsid w:val="00390294"/>
    <w:rsid w:val="00394031"/>
    <w:rsid w:val="00395DFC"/>
    <w:rsid w:val="00397A68"/>
    <w:rsid w:val="003A1D62"/>
    <w:rsid w:val="003A4D9C"/>
    <w:rsid w:val="003A6BB0"/>
    <w:rsid w:val="003B25A5"/>
    <w:rsid w:val="003B2BDA"/>
    <w:rsid w:val="003B2C62"/>
    <w:rsid w:val="003B386D"/>
    <w:rsid w:val="003B4EEF"/>
    <w:rsid w:val="003B5A1C"/>
    <w:rsid w:val="003B7901"/>
    <w:rsid w:val="003B7B1B"/>
    <w:rsid w:val="003C376F"/>
    <w:rsid w:val="003C6625"/>
    <w:rsid w:val="003C717B"/>
    <w:rsid w:val="003C741F"/>
    <w:rsid w:val="003D3A31"/>
    <w:rsid w:val="003D4EF6"/>
    <w:rsid w:val="003E22AA"/>
    <w:rsid w:val="003E3550"/>
    <w:rsid w:val="003E604B"/>
    <w:rsid w:val="003E6C01"/>
    <w:rsid w:val="003E767E"/>
    <w:rsid w:val="003F2D66"/>
    <w:rsid w:val="003F3E31"/>
    <w:rsid w:val="003F6596"/>
    <w:rsid w:val="003F6909"/>
    <w:rsid w:val="003F6965"/>
    <w:rsid w:val="003F76A2"/>
    <w:rsid w:val="003F7A07"/>
    <w:rsid w:val="00401D6B"/>
    <w:rsid w:val="0040245C"/>
    <w:rsid w:val="00402516"/>
    <w:rsid w:val="00402A6B"/>
    <w:rsid w:val="004058CC"/>
    <w:rsid w:val="00406032"/>
    <w:rsid w:val="00407943"/>
    <w:rsid w:val="004114A3"/>
    <w:rsid w:val="00414F97"/>
    <w:rsid w:val="004209EA"/>
    <w:rsid w:val="00432BFE"/>
    <w:rsid w:val="004370E3"/>
    <w:rsid w:val="00437569"/>
    <w:rsid w:val="00441A08"/>
    <w:rsid w:val="00443261"/>
    <w:rsid w:val="00447AAC"/>
    <w:rsid w:val="004516C7"/>
    <w:rsid w:val="004525D3"/>
    <w:rsid w:val="004525EE"/>
    <w:rsid w:val="00455480"/>
    <w:rsid w:val="00455A97"/>
    <w:rsid w:val="0046541F"/>
    <w:rsid w:val="00465486"/>
    <w:rsid w:val="0047018F"/>
    <w:rsid w:val="00471A5E"/>
    <w:rsid w:val="00471DFB"/>
    <w:rsid w:val="00480C99"/>
    <w:rsid w:val="00480ED2"/>
    <w:rsid w:val="00482D0F"/>
    <w:rsid w:val="00485D3C"/>
    <w:rsid w:val="0049151A"/>
    <w:rsid w:val="004A0280"/>
    <w:rsid w:val="004A1E0D"/>
    <w:rsid w:val="004A2006"/>
    <w:rsid w:val="004A231A"/>
    <w:rsid w:val="004A24FE"/>
    <w:rsid w:val="004A25AB"/>
    <w:rsid w:val="004B0699"/>
    <w:rsid w:val="004B0B99"/>
    <w:rsid w:val="004B4326"/>
    <w:rsid w:val="004B4ED6"/>
    <w:rsid w:val="004B7850"/>
    <w:rsid w:val="004C2DD9"/>
    <w:rsid w:val="004C7580"/>
    <w:rsid w:val="004D2DF1"/>
    <w:rsid w:val="004D590C"/>
    <w:rsid w:val="004D65AC"/>
    <w:rsid w:val="004D73E9"/>
    <w:rsid w:val="004E1B63"/>
    <w:rsid w:val="004E2630"/>
    <w:rsid w:val="004E5063"/>
    <w:rsid w:val="004E5767"/>
    <w:rsid w:val="004E750F"/>
    <w:rsid w:val="004F014A"/>
    <w:rsid w:val="004F22FD"/>
    <w:rsid w:val="004F7DC8"/>
    <w:rsid w:val="005029AA"/>
    <w:rsid w:val="005039C8"/>
    <w:rsid w:val="00510333"/>
    <w:rsid w:val="00510656"/>
    <w:rsid w:val="00511FEB"/>
    <w:rsid w:val="00513C8C"/>
    <w:rsid w:val="005175E0"/>
    <w:rsid w:val="005205C1"/>
    <w:rsid w:val="00522786"/>
    <w:rsid w:val="0052433A"/>
    <w:rsid w:val="00524549"/>
    <w:rsid w:val="00525250"/>
    <w:rsid w:val="005277F8"/>
    <w:rsid w:val="00527903"/>
    <w:rsid w:val="00527F20"/>
    <w:rsid w:val="00532644"/>
    <w:rsid w:val="005329C1"/>
    <w:rsid w:val="00532D57"/>
    <w:rsid w:val="00535AD1"/>
    <w:rsid w:val="005379B2"/>
    <w:rsid w:val="005417F3"/>
    <w:rsid w:val="00542CAE"/>
    <w:rsid w:val="00542F00"/>
    <w:rsid w:val="00546BA4"/>
    <w:rsid w:val="00546CF2"/>
    <w:rsid w:val="00547803"/>
    <w:rsid w:val="00552654"/>
    <w:rsid w:val="0055553A"/>
    <w:rsid w:val="005558E6"/>
    <w:rsid w:val="00555AD8"/>
    <w:rsid w:val="00560823"/>
    <w:rsid w:val="0056473B"/>
    <w:rsid w:val="00567735"/>
    <w:rsid w:val="00567D84"/>
    <w:rsid w:val="0057127F"/>
    <w:rsid w:val="00571758"/>
    <w:rsid w:val="005748FD"/>
    <w:rsid w:val="00574A4C"/>
    <w:rsid w:val="005750D5"/>
    <w:rsid w:val="0058110B"/>
    <w:rsid w:val="0058131F"/>
    <w:rsid w:val="00581CAA"/>
    <w:rsid w:val="00584368"/>
    <w:rsid w:val="00585797"/>
    <w:rsid w:val="00591D52"/>
    <w:rsid w:val="00591E98"/>
    <w:rsid w:val="005933C2"/>
    <w:rsid w:val="00593689"/>
    <w:rsid w:val="005942A5"/>
    <w:rsid w:val="005956A7"/>
    <w:rsid w:val="00595DDA"/>
    <w:rsid w:val="005966BA"/>
    <w:rsid w:val="005A4B9F"/>
    <w:rsid w:val="005B1404"/>
    <w:rsid w:val="005B3FEE"/>
    <w:rsid w:val="005B4503"/>
    <w:rsid w:val="005B4897"/>
    <w:rsid w:val="005B49F5"/>
    <w:rsid w:val="005B4C39"/>
    <w:rsid w:val="005B4D34"/>
    <w:rsid w:val="005B6367"/>
    <w:rsid w:val="005B730F"/>
    <w:rsid w:val="005B736A"/>
    <w:rsid w:val="005C36E6"/>
    <w:rsid w:val="005D039D"/>
    <w:rsid w:val="005D0B34"/>
    <w:rsid w:val="005D66BB"/>
    <w:rsid w:val="005E2FEE"/>
    <w:rsid w:val="005E4271"/>
    <w:rsid w:val="005F0AA9"/>
    <w:rsid w:val="005F22A4"/>
    <w:rsid w:val="005F2A6C"/>
    <w:rsid w:val="005F3692"/>
    <w:rsid w:val="005F41D4"/>
    <w:rsid w:val="005F4A9C"/>
    <w:rsid w:val="005F6F35"/>
    <w:rsid w:val="005F70B1"/>
    <w:rsid w:val="00602097"/>
    <w:rsid w:val="00606E66"/>
    <w:rsid w:val="00612446"/>
    <w:rsid w:val="006141F7"/>
    <w:rsid w:val="0061422C"/>
    <w:rsid w:val="00614401"/>
    <w:rsid w:val="006147D9"/>
    <w:rsid w:val="00614998"/>
    <w:rsid w:val="00615152"/>
    <w:rsid w:val="0061708F"/>
    <w:rsid w:val="006235EB"/>
    <w:rsid w:val="00623DE1"/>
    <w:rsid w:val="00632027"/>
    <w:rsid w:val="006334C0"/>
    <w:rsid w:val="00633A02"/>
    <w:rsid w:val="00633F74"/>
    <w:rsid w:val="00634EC9"/>
    <w:rsid w:val="00635404"/>
    <w:rsid w:val="0063574B"/>
    <w:rsid w:val="006359DD"/>
    <w:rsid w:val="006371C5"/>
    <w:rsid w:val="00641BBE"/>
    <w:rsid w:val="0064395B"/>
    <w:rsid w:val="00647E47"/>
    <w:rsid w:val="00652294"/>
    <w:rsid w:val="0065255F"/>
    <w:rsid w:val="00652FF9"/>
    <w:rsid w:val="00655E62"/>
    <w:rsid w:val="006622C7"/>
    <w:rsid w:val="0066442C"/>
    <w:rsid w:val="00666F87"/>
    <w:rsid w:val="00671267"/>
    <w:rsid w:val="00671A1D"/>
    <w:rsid w:val="00671D89"/>
    <w:rsid w:val="006732B5"/>
    <w:rsid w:val="006741FD"/>
    <w:rsid w:val="006743AB"/>
    <w:rsid w:val="00676532"/>
    <w:rsid w:val="0068079A"/>
    <w:rsid w:val="00682F31"/>
    <w:rsid w:val="00685C90"/>
    <w:rsid w:val="0068627B"/>
    <w:rsid w:val="006901AA"/>
    <w:rsid w:val="00691A8F"/>
    <w:rsid w:val="00693933"/>
    <w:rsid w:val="00693A64"/>
    <w:rsid w:val="00694373"/>
    <w:rsid w:val="006978CB"/>
    <w:rsid w:val="00697D20"/>
    <w:rsid w:val="006A2DD8"/>
    <w:rsid w:val="006A3512"/>
    <w:rsid w:val="006B09CC"/>
    <w:rsid w:val="006B11DA"/>
    <w:rsid w:val="006B3990"/>
    <w:rsid w:val="006B44C0"/>
    <w:rsid w:val="006B4522"/>
    <w:rsid w:val="006C0624"/>
    <w:rsid w:val="006C3254"/>
    <w:rsid w:val="006C47AE"/>
    <w:rsid w:val="006C62EF"/>
    <w:rsid w:val="006C6973"/>
    <w:rsid w:val="006C78DD"/>
    <w:rsid w:val="006D2C07"/>
    <w:rsid w:val="006D4EB9"/>
    <w:rsid w:val="006D72AA"/>
    <w:rsid w:val="006E15A0"/>
    <w:rsid w:val="006E1A99"/>
    <w:rsid w:val="006F07FE"/>
    <w:rsid w:val="006F0E71"/>
    <w:rsid w:val="006F2532"/>
    <w:rsid w:val="006F2FAA"/>
    <w:rsid w:val="006F3385"/>
    <w:rsid w:val="006F3F3A"/>
    <w:rsid w:val="006F4F3C"/>
    <w:rsid w:val="00702D3A"/>
    <w:rsid w:val="00704690"/>
    <w:rsid w:val="00704D08"/>
    <w:rsid w:val="00706F77"/>
    <w:rsid w:val="007101C9"/>
    <w:rsid w:val="0071029D"/>
    <w:rsid w:val="007114A7"/>
    <w:rsid w:val="00714823"/>
    <w:rsid w:val="00715A31"/>
    <w:rsid w:val="00715DD3"/>
    <w:rsid w:val="00723565"/>
    <w:rsid w:val="00723C19"/>
    <w:rsid w:val="007247FF"/>
    <w:rsid w:val="007270DC"/>
    <w:rsid w:val="00730272"/>
    <w:rsid w:val="00731C83"/>
    <w:rsid w:val="007329B7"/>
    <w:rsid w:val="007336EB"/>
    <w:rsid w:val="00734F37"/>
    <w:rsid w:val="007355E3"/>
    <w:rsid w:val="00735EF6"/>
    <w:rsid w:val="00737FD4"/>
    <w:rsid w:val="00742365"/>
    <w:rsid w:val="007501E8"/>
    <w:rsid w:val="00751C32"/>
    <w:rsid w:val="00753C2A"/>
    <w:rsid w:val="00753FBE"/>
    <w:rsid w:val="007558F3"/>
    <w:rsid w:val="00755B4A"/>
    <w:rsid w:val="00756934"/>
    <w:rsid w:val="00762149"/>
    <w:rsid w:val="007623BE"/>
    <w:rsid w:val="00772EAB"/>
    <w:rsid w:val="00774946"/>
    <w:rsid w:val="00774AF2"/>
    <w:rsid w:val="0077729B"/>
    <w:rsid w:val="007778C4"/>
    <w:rsid w:val="007817B0"/>
    <w:rsid w:val="0079011E"/>
    <w:rsid w:val="00790531"/>
    <w:rsid w:val="007906E1"/>
    <w:rsid w:val="00792FA3"/>
    <w:rsid w:val="00796911"/>
    <w:rsid w:val="007A0100"/>
    <w:rsid w:val="007A2E71"/>
    <w:rsid w:val="007A3E6F"/>
    <w:rsid w:val="007A4C54"/>
    <w:rsid w:val="007A5705"/>
    <w:rsid w:val="007B0183"/>
    <w:rsid w:val="007B0650"/>
    <w:rsid w:val="007B10C8"/>
    <w:rsid w:val="007B39F8"/>
    <w:rsid w:val="007B5973"/>
    <w:rsid w:val="007C13E7"/>
    <w:rsid w:val="007C1B62"/>
    <w:rsid w:val="007C27F1"/>
    <w:rsid w:val="007C44A5"/>
    <w:rsid w:val="007C4644"/>
    <w:rsid w:val="007C57D5"/>
    <w:rsid w:val="007C6FBC"/>
    <w:rsid w:val="007D0BF7"/>
    <w:rsid w:val="007D0D17"/>
    <w:rsid w:val="007D4BEE"/>
    <w:rsid w:val="007D56BA"/>
    <w:rsid w:val="007E0D04"/>
    <w:rsid w:val="007E170E"/>
    <w:rsid w:val="007E2C82"/>
    <w:rsid w:val="007E3256"/>
    <w:rsid w:val="007E4666"/>
    <w:rsid w:val="007E620A"/>
    <w:rsid w:val="007F0891"/>
    <w:rsid w:val="007F0D1B"/>
    <w:rsid w:val="007F3596"/>
    <w:rsid w:val="007F43CD"/>
    <w:rsid w:val="007F4D29"/>
    <w:rsid w:val="007F52E3"/>
    <w:rsid w:val="007F665B"/>
    <w:rsid w:val="00800D67"/>
    <w:rsid w:val="00802773"/>
    <w:rsid w:val="00802F16"/>
    <w:rsid w:val="008048DB"/>
    <w:rsid w:val="00811293"/>
    <w:rsid w:val="008112B2"/>
    <w:rsid w:val="008124FD"/>
    <w:rsid w:val="00813405"/>
    <w:rsid w:val="00813B4C"/>
    <w:rsid w:val="008212DB"/>
    <w:rsid w:val="0082144F"/>
    <w:rsid w:val="008234F0"/>
    <w:rsid w:val="00825E09"/>
    <w:rsid w:val="00826BAC"/>
    <w:rsid w:val="008275B9"/>
    <w:rsid w:val="008306E3"/>
    <w:rsid w:val="00831962"/>
    <w:rsid w:val="00832EF5"/>
    <w:rsid w:val="00833F6B"/>
    <w:rsid w:val="0083549D"/>
    <w:rsid w:val="008370C3"/>
    <w:rsid w:val="00840D96"/>
    <w:rsid w:val="00841F26"/>
    <w:rsid w:val="0084287F"/>
    <w:rsid w:val="00843C1F"/>
    <w:rsid w:val="0084761A"/>
    <w:rsid w:val="00850892"/>
    <w:rsid w:val="0085168C"/>
    <w:rsid w:val="008543E8"/>
    <w:rsid w:val="008578AE"/>
    <w:rsid w:val="00857923"/>
    <w:rsid w:val="00861370"/>
    <w:rsid w:val="00862E77"/>
    <w:rsid w:val="00863F9A"/>
    <w:rsid w:val="00864D2E"/>
    <w:rsid w:val="00865F5D"/>
    <w:rsid w:val="00866086"/>
    <w:rsid w:val="00866CA8"/>
    <w:rsid w:val="00866DE5"/>
    <w:rsid w:val="008671FB"/>
    <w:rsid w:val="008706A1"/>
    <w:rsid w:val="00871603"/>
    <w:rsid w:val="00873B82"/>
    <w:rsid w:val="008743EB"/>
    <w:rsid w:val="00875896"/>
    <w:rsid w:val="00876239"/>
    <w:rsid w:val="008803FC"/>
    <w:rsid w:val="00883C92"/>
    <w:rsid w:val="00884981"/>
    <w:rsid w:val="00887106"/>
    <w:rsid w:val="00890687"/>
    <w:rsid w:val="00897EDB"/>
    <w:rsid w:val="008A1CCE"/>
    <w:rsid w:val="008A1D92"/>
    <w:rsid w:val="008A4300"/>
    <w:rsid w:val="008A537B"/>
    <w:rsid w:val="008A5D07"/>
    <w:rsid w:val="008A614A"/>
    <w:rsid w:val="008A7A5D"/>
    <w:rsid w:val="008B0DB0"/>
    <w:rsid w:val="008B44E7"/>
    <w:rsid w:val="008B50CF"/>
    <w:rsid w:val="008C2CB6"/>
    <w:rsid w:val="008C3413"/>
    <w:rsid w:val="008C4523"/>
    <w:rsid w:val="008C481D"/>
    <w:rsid w:val="008C5467"/>
    <w:rsid w:val="008C6029"/>
    <w:rsid w:val="008D021B"/>
    <w:rsid w:val="008D391C"/>
    <w:rsid w:val="008D4769"/>
    <w:rsid w:val="008E48F2"/>
    <w:rsid w:val="008E78DC"/>
    <w:rsid w:val="008F6407"/>
    <w:rsid w:val="008F6717"/>
    <w:rsid w:val="008F7921"/>
    <w:rsid w:val="009025DF"/>
    <w:rsid w:val="00903D80"/>
    <w:rsid w:val="00906353"/>
    <w:rsid w:val="009071F3"/>
    <w:rsid w:val="00914C75"/>
    <w:rsid w:val="00914D8B"/>
    <w:rsid w:val="00917569"/>
    <w:rsid w:val="00933B8A"/>
    <w:rsid w:val="00933F89"/>
    <w:rsid w:val="00942C86"/>
    <w:rsid w:val="00945902"/>
    <w:rsid w:val="009462D6"/>
    <w:rsid w:val="009479B2"/>
    <w:rsid w:val="00947FF9"/>
    <w:rsid w:val="0095092C"/>
    <w:rsid w:val="009511E6"/>
    <w:rsid w:val="00952737"/>
    <w:rsid w:val="00953DAC"/>
    <w:rsid w:val="00954575"/>
    <w:rsid w:val="00955207"/>
    <w:rsid w:val="009600A7"/>
    <w:rsid w:val="00960F1E"/>
    <w:rsid w:val="009622BC"/>
    <w:rsid w:val="00962D82"/>
    <w:rsid w:val="00964534"/>
    <w:rsid w:val="00965B1B"/>
    <w:rsid w:val="009668DC"/>
    <w:rsid w:val="009717F7"/>
    <w:rsid w:val="00971FB5"/>
    <w:rsid w:val="00973A84"/>
    <w:rsid w:val="00975FD2"/>
    <w:rsid w:val="009829D1"/>
    <w:rsid w:val="00982FED"/>
    <w:rsid w:val="00983648"/>
    <w:rsid w:val="00987DA9"/>
    <w:rsid w:val="009904A7"/>
    <w:rsid w:val="0099259C"/>
    <w:rsid w:val="009941DB"/>
    <w:rsid w:val="009959C3"/>
    <w:rsid w:val="00995E36"/>
    <w:rsid w:val="009971C5"/>
    <w:rsid w:val="009A1541"/>
    <w:rsid w:val="009A20C3"/>
    <w:rsid w:val="009A2A9A"/>
    <w:rsid w:val="009A5252"/>
    <w:rsid w:val="009A589D"/>
    <w:rsid w:val="009A6488"/>
    <w:rsid w:val="009A777B"/>
    <w:rsid w:val="009B04D3"/>
    <w:rsid w:val="009B0929"/>
    <w:rsid w:val="009B0CAE"/>
    <w:rsid w:val="009C1B44"/>
    <w:rsid w:val="009C1F22"/>
    <w:rsid w:val="009C2953"/>
    <w:rsid w:val="009C469F"/>
    <w:rsid w:val="009C57B0"/>
    <w:rsid w:val="009D05A4"/>
    <w:rsid w:val="009D0781"/>
    <w:rsid w:val="009D0EF7"/>
    <w:rsid w:val="009D525C"/>
    <w:rsid w:val="009D6A7F"/>
    <w:rsid w:val="009E4E7E"/>
    <w:rsid w:val="009E6B7A"/>
    <w:rsid w:val="009F0DD2"/>
    <w:rsid w:val="009F2747"/>
    <w:rsid w:val="009F5CCE"/>
    <w:rsid w:val="009F640D"/>
    <w:rsid w:val="00A01298"/>
    <w:rsid w:val="00A02343"/>
    <w:rsid w:val="00A031CE"/>
    <w:rsid w:val="00A03DFF"/>
    <w:rsid w:val="00A05EC2"/>
    <w:rsid w:val="00A102EA"/>
    <w:rsid w:val="00A10A7B"/>
    <w:rsid w:val="00A10C4C"/>
    <w:rsid w:val="00A20643"/>
    <w:rsid w:val="00A2206B"/>
    <w:rsid w:val="00A24F8B"/>
    <w:rsid w:val="00A260AE"/>
    <w:rsid w:val="00A27E10"/>
    <w:rsid w:val="00A3104F"/>
    <w:rsid w:val="00A31A0F"/>
    <w:rsid w:val="00A31F59"/>
    <w:rsid w:val="00A3262A"/>
    <w:rsid w:val="00A34DE6"/>
    <w:rsid w:val="00A34E7F"/>
    <w:rsid w:val="00A351D7"/>
    <w:rsid w:val="00A3526E"/>
    <w:rsid w:val="00A352EB"/>
    <w:rsid w:val="00A35AD7"/>
    <w:rsid w:val="00A4009B"/>
    <w:rsid w:val="00A427A6"/>
    <w:rsid w:val="00A4510E"/>
    <w:rsid w:val="00A51811"/>
    <w:rsid w:val="00A5337B"/>
    <w:rsid w:val="00A54A2E"/>
    <w:rsid w:val="00A55405"/>
    <w:rsid w:val="00A56FC0"/>
    <w:rsid w:val="00A577E6"/>
    <w:rsid w:val="00A61EAF"/>
    <w:rsid w:val="00A63992"/>
    <w:rsid w:val="00A6457E"/>
    <w:rsid w:val="00A65019"/>
    <w:rsid w:val="00A65B2E"/>
    <w:rsid w:val="00A65D58"/>
    <w:rsid w:val="00A66B98"/>
    <w:rsid w:val="00A7154C"/>
    <w:rsid w:val="00A73BE1"/>
    <w:rsid w:val="00A8052D"/>
    <w:rsid w:val="00A837AC"/>
    <w:rsid w:val="00A867B7"/>
    <w:rsid w:val="00A87F74"/>
    <w:rsid w:val="00A9048D"/>
    <w:rsid w:val="00A92BD0"/>
    <w:rsid w:val="00A93B31"/>
    <w:rsid w:val="00A93FBD"/>
    <w:rsid w:val="00A9587E"/>
    <w:rsid w:val="00A97B6A"/>
    <w:rsid w:val="00AA1E7B"/>
    <w:rsid w:val="00AA2C75"/>
    <w:rsid w:val="00AA439E"/>
    <w:rsid w:val="00AA564E"/>
    <w:rsid w:val="00AB018D"/>
    <w:rsid w:val="00AB055B"/>
    <w:rsid w:val="00AB12E5"/>
    <w:rsid w:val="00AB2368"/>
    <w:rsid w:val="00AC03D4"/>
    <w:rsid w:val="00AC0894"/>
    <w:rsid w:val="00AC32FB"/>
    <w:rsid w:val="00AC49CC"/>
    <w:rsid w:val="00AC5877"/>
    <w:rsid w:val="00AC688C"/>
    <w:rsid w:val="00AD1820"/>
    <w:rsid w:val="00AD337E"/>
    <w:rsid w:val="00AD71A1"/>
    <w:rsid w:val="00AD7C04"/>
    <w:rsid w:val="00AE1F1F"/>
    <w:rsid w:val="00AE6F78"/>
    <w:rsid w:val="00AF4117"/>
    <w:rsid w:val="00AF4D91"/>
    <w:rsid w:val="00AF58C1"/>
    <w:rsid w:val="00AF5A19"/>
    <w:rsid w:val="00B00884"/>
    <w:rsid w:val="00B024E1"/>
    <w:rsid w:val="00B04219"/>
    <w:rsid w:val="00B048F8"/>
    <w:rsid w:val="00B06780"/>
    <w:rsid w:val="00B074C5"/>
    <w:rsid w:val="00B07B87"/>
    <w:rsid w:val="00B115C4"/>
    <w:rsid w:val="00B146B4"/>
    <w:rsid w:val="00B161DB"/>
    <w:rsid w:val="00B16842"/>
    <w:rsid w:val="00B200E2"/>
    <w:rsid w:val="00B2232E"/>
    <w:rsid w:val="00B2372D"/>
    <w:rsid w:val="00B23F2F"/>
    <w:rsid w:val="00B25EC7"/>
    <w:rsid w:val="00B26E31"/>
    <w:rsid w:val="00B32BE6"/>
    <w:rsid w:val="00B32D3F"/>
    <w:rsid w:val="00B353D7"/>
    <w:rsid w:val="00B40978"/>
    <w:rsid w:val="00B440B2"/>
    <w:rsid w:val="00B469E1"/>
    <w:rsid w:val="00B53BBB"/>
    <w:rsid w:val="00B65655"/>
    <w:rsid w:val="00B666F6"/>
    <w:rsid w:val="00B709A5"/>
    <w:rsid w:val="00B70FBB"/>
    <w:rsid w:val="00B70FE9"/>
    <w:rsid w:val="00B720AA"/>
    <w:rsid w:val="00B774C7"/>
    <w:rsid w:val="00B818D3"/>
    <w:rsid w:val="00B84DEA"/>
    <w:rsid w:val="00B86206"/>
    <w:rsid w:val="00B870F8"/>
    <w:rsid w:val="00B942B1"/>
    <w:rsid w:val="00B962A8"/>
    <w:rsid w:val="00B962F2"/>
    <w:rsid w:val="00B96EF1"/>
    <w:rsid w:val="00B97E0E"/>
    <w:rsid w:val="00BA0772"/>
    <w:rsid w:val="00BA1307"/>
    <w:rsid w:val="00BA2E18"/>
    <w:rsid w:val="00BA2FBB"/>
    <w:rsid w:val="00BA3DFB"/>
    <w:rsid w:val="00BA5411"/>
    <w:rsid w:val="00BA5F7E"/>
    <w:rsid w:val="00BA7538"/>
    <w:rsid w:val="00BB3C38"/>
    <w:rsid w:val="00BB4D8B"/>
    <w:rsid w:val="00BB54E2"/>
    <w:rsid w:val="00BB58BE"/>
    <w:rsid w:val="00BB7CEA"/>
    <w:rsid w:val="00BB7D55"/>
    <w:rsid w:val="00BB7E09"/>
    <w:rsid w:val="00BC1A4E"/>
    <w:rsid w:val="00BC263F"/>
    <w:rsid w:val="00BC43B9"/>
    <w:rsid w:val="00BC4CB1"/>
    <w:rsid w:val="00BC59C0"/>
    <w:rsid w:val="00BD0F36"/>
    <w:rsid w:val="00BD56CF"/>
    <w:rsid w:val="00BE0AB1"/>
    <w:rsid w:val="00BE0D1F"/>
    <w:rsid w:val="00BE2D85"/>
    <w:rsid w:val="00BE3B2B"/>
    <w:rsid w:val="00BE57DC"/>
    <w:rsid w:val="00BE5A7B"/>
    <w:rsid w:val="00BF1D31"/>
    <w:rsid w:val="00BF1DD3"/>
    <w:rsid w:val="00BF20E8"/>
    <w:rsid w:val="00BF263B"/>
    <w:rsid w:val="00BF44D4"/>
    <w:rsid w:val="00C00FB5"/>
    <w:rsid w:val="00C00FC9"/>
    <w:rsid w:val="00C0184F"/>
    <w:rsid w:val="00C03CF3"/>
    <w:rsid w:val="00C04B14"/>
    <w:rsid w:val="00C05256"/>
    <w:rsid w:val="00C05C89"/>
    <w:rsid w:val="00C06051"/>
    <w:rsid w:val="00C070AC"/>
    <w:rsid w:val="00C146E0"/>
    <w:rsid w:val="00C2027E"/>
    <w:rsid w:val="00C20AC5"/>
    <w:rsid w:val="00C21501"/>
    <w:rsid w:val="00C217B7"/>
    <w:rsid w:val="00C21C58"/>
    <w:rsid w:val="00C2257F"/>
    <w:rsid w:val="00C22960"/>
    <w:rsid w:val="00C25D5C"/>
    <w:rsid w:val="00C26A3C"/>
    <w:rsid w:val="00C2748D"/>
    <w:rsid w:val="00C2792F"/>
    <w:rsid w:val="00C3036D"/>
    <w:rsid w:val="00C31031"/>
    <w:rsid w:val="00C316DC"/>
    <w:rsid w:val="00C321B9"/>
    <w:rsid w:val="00C34F28"/>
    <w:rsid w:val="00C372AC"/>
    <w:rsid w:val="00C37712"/>
    <w:rsid w:val="00C408FA"/>
    <w:rsid w:val="00C43895"/>
    <w:rsid w:val="00C454DF"/>
    <w:rsid w:val="00C454FC"/>
    <w:rsid w:val="00C45E76"/>
    <w:rsid w:val="00C52D8F"/>
    <w:rsid w:val="00C537AF"/>
    <w:rsid w:val="00C54B2A"/>
    <w:rsid w:val="00C55878"/>
    <w:rsid w:val="00C55BF0"/>
    <w:rsid w:val="00C5618B"/>
    <w:rsid w:val="00C61693"/>
    <w:rsid w:val="00C61730"/>
    <w:rsid w:val="00C62F09"/>
    <w:rsid w:val="00C6307C"/>
    <w:rsid w:val="00C64F7E"/>
    <w:rsid w:val="00C65CF3"/>
    <w:rsid w:val="00C66F24"/>
    <w:rsid w:val="00C6711E"/>
    <w:rsid w:val="00C7074B"/>
    <w:rsid w:val="00C72662"/>
    <w:rsid w:val="00C748D4"/>
    <w:rsid w:val="00C773FC"/>
    <w:rsid w:val="00C832BB"/>
    <w:rsid w:val="00C857DC"/>
    <w:rsid w:val="00C87DCC"/>
    <w:rsid w:val="00C9048E"/>
    <w:rsid w:val="00C90CEE"/>
    <w:rsid w:val="00C925E2"/>
    <w:rsid w:val="00C92FA6"/>
    <w:rsid w:val="00C94B98"/>
    <w:rsid w:val="00C95993"/>
    <w:rsid w:val="00C97AA2"/>
    <w:rsid w:val="00CA0E8D"/>
    <w:rsid w:val="00CA2045"/>
    <w:rsid w:val="00CA2BDA"/>
    <w:rsid w:val="00CA2ED3"/>
    <w:rsid w:val="00CA45BA"/>
    <w:rsid w:val="00CB0755"/>
    <w:rsid w:val="00CB5B37"/>
    <w:rsid w:val="00CB6E4A"/>
    <w:rsid w:val="00CB7739"/>
    <w:rsid w:val="00CC3FEC"/>
    <w:rsid w:val="00CC49D1"/>
    <w:rsid w:val="00CC7057"/>
    <w:rsid w:val="00CC77CD"/>
    <w:rsid w:val="00CC7E15"/>
    <w:rsid w:val="00CD06D9"/>
    <w:rsid w:val="00CD161C"/>
    <w:rsid w:val="00CD221F"/>
    <w:rsid w:val="00CD29DA"/>
    <w:rsid w:val="00CD7D67"/>
    <w:rsid w:val="00CE1DB8"/>
    <w:rsid w:val="00CE2DFA"/>
    <w:rsid w:val="00CE3FC1"/>
    <w:rsid w:val="00CF0723"/>
    <w:rsid w:val="00CF12DF"/>
    <w:rsid w:val="00CF37F4"/>
    <w:rsid w:val="00CF3D27"/>
    <w:rsid w:val="00CF767C"/>
    <w:rsid w:val="00CF7B6C"/>
    <w:rsid w:val="00CF7D03"/>
    <w:rsid w:val="00D0235A"/>
    <w:rsid w:val="00D02730"/>
    <w:rsid w:val="00D04DE1"/>
    <w:rsid w:val="00D06469"/>
    <w:rsid w:val="00D1046D"/>
    <w:rsid w:val="00D104FC"/>
    <w:rsid w:val="00D10DDA"/>
    <w:rsid w:val="00D11FC0"/>
    <w:rsid w:val="00D12C69"/>
    <w:rsid w:val="00D136E9"/>
    <w:rsid w:val="00D14139"/>
    <w:rsid w:val="00D14CD3"/>
    <w:rsid w:val="00D16C13"/>
    <w:rsid w:val="00D16D01"/>
    <w:rsid w:val="00D172B8"/>
    <w:rsid w:val="00D17E64"/>
    <w:rsid w:val="00D24AFC"/>
    <w:rsid w:val="00D250A8"/>
    <w:rsid w:val="00D251C6"/>
    <w:rsid w:val="00D25C84"/>
    <w:rsid w:val="00D31231"/>
    <w:rsid w:val="00D315B3"/>
    <w:rsid w:val="00D31CE9"/>
    <w:rsid w:val="00D31E85"/>
    <w:rsid w:val="00D334D5"/>
    <w:rsid w:val="00D42748"/>
    <w:rsid w:val="00D44B1A"/>
    <w:rsid w:val="00D47546"/>
    <w:rsid w:val="00D477BF"/>
    <w:rsid w:val="00D52F14"/>
    <w:rsid w:val="00D531C8"/>
    <w:rsid w:val="00D532DB"/>
    <w:rsid w:val="00D53A37"/>
    <w:rsid w:val="00D54F70"/>
    <w:rsid w:val="00D56ED7"/>
    <w:rsid w:val="00D57D81"/>
    <w:rsid w:val="00D57F9A"/>
    <w:rsid w:val="00D6180D"/>
    <w:rsid w:val="00D63FBE"/>
    <w:rsid w:val="00D721A1"/>
    <w:rsid w:val="00D72A49"/>
    <w:rsid w:val="00D753C9"/>
    <w:rsid w:val="00D75759"/>
    <w:rsid w:val="00D7739A"/>
    <w:rsid w:val="00D77C32"/>
    <w:rsid w:val="00D807DA"/>
    <w:rsid w:val="00D825ED"/>
    <w:rsid w:val="00D83125"/>
    <w:rsid w:val="00D83821"/>
    <w:rsid w:val="00D84270"/>
    <w:rsid w:val="00D84533"/>
    <w:rsid w:val="00D866B1"/>
    <w:rsid w:val="00D86D79"/>
    <w:rsid w:val="00D91060"/>
    <w:rsid w:val="00D91514"/>
    <w:rsid w:val="00D915C9"/>
    <w:rsid w:val="00D91A19"/>
    <w:rsid w:val="00D92BDE"/>
    <w:rsid w:val="00D932E4"/>
    <w:rsid w:val="00D94C58"/>
    <w:rsid w:val="00DA1119"/>
    <w:rsid w:val="00DA1E22"/>
    <w:rsid w:val="00DA4EAC"/>
    <w:rsid w:val="00DA55A1"/>
    <w:rsid w:val="00DA6373"/>
    <w:rsid w:val="00DA6636"/>
    <w:rsid w:val="00DA6A96"/>
    <w:rsid w:val="00DA70C8"/>
    <w:rsid w:val="00DA74A0"/>
    <w:rsid w:val="00DA7D23"/>
    <w:rsid w:val="00DB0476"/>
    <w:rsid w:val="00DB1E03"/>
    <w:rsid w:val="00DB3784"/>
    <w:rsid w:val="00DB4A04"/>
    <w:rsid w:val="00DB72B6"/>
    <w:rsid w:val="00DC0504"/>
    <w:rsid w:val="00DC32A1"/>
    <w:rsid w:val="00DC5FD2"/>
    <w:rsid w:val="00DC689A"/>
    <w:rsid w:val="00DC7F16"/>
    <w:rsid w:val="00DD1B7C"/>
    <w:rsid w:val="00DD285E"/>
    <w:rsid w:val="00DD2E3D"/>
    <w:rsid w:val="00DD65CB"/>
    <w:rsid w:val="00DD7FC5"/>
    <w:rsid w:val="00DE1779"/>
    <w:rsid w:val="00DE2FEE"/>
    <w:rsid w:val="00DE415C"/>
    <w:rsid w:val="00DE5291"/>
    <w:rsid w:val="00DE7595"/>
    <w:rsid w:val="00DF086D"/>
    <w:rsid w:val="00DF293F"/>
    <w:rsid w:val="00DF5BF6"/>
    <w:rsid w:val="00DF61FF"/>
    <w:rsid w:val="00E00BDF"/>
    <w:rsid w:val="00E00DAB"/>
    <w:rsid w:val="00E01ACC"/>
    <w:rsid w:val="00E026F3"/>
    <w:rsid w:val="00E03411"/>
    <w:rsid w:val="00E0371F"/>
    <w:rsid w:val="00E03BA4"/>
    <w:rsid w:val="00E04AF5"/>
    <w:rsid w:val="00E05A35"/>
    <w:rsid w:val="00E0750A"/>
    <w:rsid w:val="00E10A48"/>
    <w:rsid w:val="00E14A31"/>
    <w:rsid w:val="00E14C0A"/>
    <w:rsid w:val="00E21ABF"/>
    <w:rsid w:val="00E2264F"/>
    <w:rsid w:val="00E23A9A"/>
    <w:rsid w:val="00E2408E"/>
    <w:rsid w:val="00E2485F"/>
    <w:rsid w:val="00E24F47"/>
    <w:rsid w:val="00E2729D"/>
    <w:rsid w:val="00E27568"/>
    <w:rsid w:val="00E30E15"/>
    <w:rsid w:val="00E32F69"/>
    <w:rsid w:val="00E32FCB"/>
    <w:rsid w:val="00E336DD"/>
    <w:rsid w:val="00E350DF"/>
    <w:rsid w:val="00E37B3D"/>
    <w:rsid w:val="00E41EB4"/>
    <w:rsid w:val="00E424FD"/>
    <w:rsid w:val="00E4424D"/>
    <w:rsid w:val="00E46316"/>
    <w:rsid w:val="00E46E57"/>
    <w:rsid w:val="00E502CA"/>
    <w:rsid w:val="00E503D5"/>
    <w:rsid w:val="00E52038"/>
    <w:rsid w:val="00E5223A"/>
    <w:rsid w:val="00E533F6"/>
    <w:rsid w:val="00E55B29"/>
    <w:rsid w:val="00E6105F"/>
    <w:rsid w:val="00E6179D"/>
    <w:rsid w:val="00E6296C"/>
    <w:rsid w:val="00E65A1E"/>
    <w:rsid w:val="00E65E52"/>
    <w:rsid w:val="00E67584"/>
    <w:rsid w:val="00E67D21"/>
    <w:rsid w:val="00E70883"/>
    <w:rsid w:val="00E7166B"/>
    <w:rsid w:val="00E72DCA"/>
    <w:rsid w:val="00E74971"/>
    <w:rsid w:val="00E755D2"/>
    <w:rsid w:val="00E80493"/>
    <w:rsid w:val="00E828C4"/>
    <w:rsid w:val="00E844C5"/>
    <w:rsid w:val="00E85F15"/>
    <w:rsid w:val="00E85FCF"/>
    <w:rsid w:val="00E87F64"/>
    <w:rsid w:val="00E90BC3"/>
    <w:rsid w:val="00E91F93"/>
    <w:rsid w:val="00E91FA2"/>
    <w:rsid w:val="00E932FA"/>
    <w:rsid w:val="00E9549C"/>
    <w:rsid w:val="00E95E35"/>
    <w:rsid w:val="00E95E44"/>
    <w:rsid w:val="00E9683C"/>
    <w:rsid w:val="00E97AD9"/>
    <w:rsid w:val="00EA1841"/>
    <w:rsid w:val="00EA36BE"/>
    <w:rsid w:val="00EA4BFE"/>
    <w:rsid w:val="00EA5946"/>
    <w:rsid w:val="00EB09D6"/>
    <w:rsid w:val="00EB2A96"/>
    <w:rsid w:val="00EB3F90"/>
    <w:rsid w:val="00EB5031"/>
    <w:rsid w:val="00EB71F7"/>
    <w:rsid w:val="00EC02FD"/>
    <w:rsid w:val="00EC3254"/>
    <w:rsid w:val="00ED25AD"/>
    <w:rsid w:val="00ED26F9"/>
    <w:rsid w:val="00ED4B41"/>
    <w:rsid w:val="00ED5199"/>
    <w:rsid w:val="00ED5F1D"/>
    <w:rsid w:val="00ED6B75"/>
    <w:rsid w:val="00ED73F2"/>
    <w:rsid w:val="00EE1190"/>
    <w:rsid w:val="00EE1BD2"/>
    <w:rsid w:val="00EE1CFE"/>
    <w:rsid w:val="00EE25BD"/>
    <w:rsid w:val="00EE399E"/>
    <w:rsid w:val="00EE5856"/>
    <w:rsid w:val="00EE652A"/>
    <w:rsid w:val="00EF0B85"/>
    <w:rsid w:val="00EF297F"/>
    <w:rsid w:val="00EF2FE2"/>
    <w:rsid w:val="00EF35A5"/>
    <w:rsid w:val="00EF6E2A"/>
    <w:rsid w:val="00F0091E"/>
    <w:rsid w:val="00F009C7"/>
    <w:rsid w:val="00F011CA"/>
    <w:rsid w:val="00F0228B"/>
    <w:rsid w:val="00F02D5D"/>
    <w:rsid w:val="00F04AB4"/>
    <w:rsid w:val="00F058A8"/>
    <w:rsid w:val="00F07023"/>
    <w:rsid w:val="00F1121B"/>
    <w:rsid w:val="00F11C18"/>
    <w:rsid w:val="00F13BC5"/>
    <w:rsid w:val="00F15A7D"/>
    <w:rsid w:val="00F16E0B"/>
    <w:rsid w:val="00F1706D"/>
    <w:rsid w:val="00F20A65"/>
    <w:rsid w:val="00F274E6"/>
    <w:rsid w:val="00F31B2B"/>
    <w:rsid w:val="00F32446"/>
    <w:rsid w:val="00F325D2"/>
    <w:rsid w:val="00F33277"/>
    <w:rsid w:val="00F33B17"/>
    <w:rsid w:val="00F33E49"/>
    <w:rsid w:val="00F34BE1"/>
    <w:rsid w:val="00F34D52"/>
    <w:rsid w:val="00F42684"/>
    <w:rsid w:val="00F479CE"/>
    <w:rsid w:val="00F50F53"/>
    <w:rsid w:val="00F5392B"/>
    <w:rsid w:val="00F539B2"/>
    <w:rsid w:val="00F54BCB"/>
    <w:rsid w:val="00F552B4"/>
    <w:rsid w:val="00F55916"/>
    <w:rsid w:val="00F55A0F"/>
    <w:rsid w:val="00F5728A"/>
    <w:rsid w:val="00F57BEB"/>
    <w:rsid w:val="00F613DD"/>
    <w:rsid w:val="00F64870"/>
    <w:rsid w:val="00F67F93"/>
    <w:rsid w:val="00F70D6F"/>
    <w:rsid w:val="00F7174A"/>
    <w:rsid w:val="00F75C12"/>
    <w:rsid w:val="00F75D9D"/>
    <w:rsid w:val="00F8018C"/>
    <w:rsid w:val="00F80CD8"/>
    <w:rsid w:val="00F82EB8"/>
    <w:rsid w:val="00F84785"/>
    <w:rsid w:val="00F84AF9"/>
    <w:rsid w:val="00F9270F"/>
    <w:rsid w:val="00F951A3"/>
    <w:rsid w:val="00F97279"/>
    <w:rsid w:val="00FA0560"/>
    <w:rsid w:val="00FA0855"/>
    <w:rsid w:val="00FA2866"/>
    <w:rsid w:val="00FA398E"/>
    <w:rsid w:val="00FA3A11"/>
    <w:rsid w:val="00FA77E6"/>
    <w:rsid w:val="00FB24F9"/>
    <w:rsid w:val="00FB258C"/>
    <w:rsid w:val="00FB2FE8"/>
    <w:rsid w:val="00FB4274"/>
    <w:rsid w:val="00FB6334"/>
    <w:rsid w:val="00FB6C20"/>
    <w:rsid w:val="00FB70C2"/>
    <w:rsid w:val="00FB7DDE"/>
    <w:rsid w:val="00FC062C"/>
    <w:rsid w:val="00FC07A6"/>
    <w:rsid w:val="00FC108C"/>
    <w:rsid w:val="00FC15E9"/>
    <w:rsid w:val="00FC1F55"/>
    <w:rsid w:val="00FC207C"/>
    <w:rsid w:val="00FC2C03"/>
    <w:rsid w:val="00FC37F4"/>
    <w:rsid w:val="00FC523A"/>
    <w:rsid w:val="00FC5A15"/>
    <w:rsid w:val="00FC745C"/>
    <w:rsid w:val="00FD3229"/>
    <w:rsid w:val="00FD5329"/>
    <w:rsid w:val="00FD64A5"/>
    <w:rsid w:val="00FD7168"/>
    <w:rsid w:val="00FE22E0"/>
    <w:rsid w:val="00FE31AD"/>
    <w:rsid w:val="00FE52F6"/>
    <w:rsid w:val="00FE6B2C"/>
    <w:rsid w:val="00FF28A1"/>
    <w:rsid w:val="00FF4DAC"/>
    <w:rsid w:val="00FF55F8"/>
    <w:rsid w:val="00FF5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37B"/>
  </w:style>
  <w:style w:type="paragraph" w:styleId="Heading1">
    <w:name w:val="heading 1"/>
    <w:aliases w:val=" Char3 Char1,Heading 1 Char Char, Char3 Char1 Char, Char3,Char3 Char1,Char3 Char1 Char,Char3"/>
    <w:basedOn w:val="Normal"/>
    <w:next w:val="Normal"/>
    <w:link w:val="Heading1Char1"/>
    <w:qFormat/>
    <w:rsid w:val="003B2BDA"/>
    <w:pPr>
      <w:keepNext/>
      <w:keepLines/>
      <w:spacing w:after="240" w:line="360" w:lineRule="auto"/>
      <w:jc w:val="center"/>
      <w:outlineLvl w:val="0"/>
    </w:pPr>
    <w:rPr>
      <w:rFonts w:ascii="Times New Roman" w:eastAsia="SimSun" w:hAnsi="Times New Roman" w:cs="Times New Roman"/>
      <w:b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0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C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3B2B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aliases w:val=" Char3 Char1 Char1,Heading 1 Char Char Char, Char3 Char1 Char Char, Char3 Char,Char3 Char1 Char1,Char3 Char1 Char Char,Char3 Char"/>
    <w:basedOn w:val="DefaultParagraphFont"/>
    <w:link w:val="Heading1"/>
    <w:rsid w:val="003B2BDA"/>
    <w:rPr>
      <w:rFonts w:ascii="Times New Roman" w:eastAsia="SimSun" w:hAnsi="Times New Roman" w:cs="Times New Roman"/>
      <w:b/>
      <w:snapToGrid w:val="0"/>
      <w:sz w:val="24"/>
      <w:szCs w:val="20"/>
    </w:rPr>
  </w:style>
  <w:style w:type="character" w:customStyle="1" w:styleId="SpecBodyTextCharChar1CharCharCharCharChar">
    <w:name w:val="Spec Body Text Char Char1 Char Char Char Char Char"/>
    <w:basedOn w:val="DefaultParagraphFont"/>
    <w:link w:val="SpecBodyTextCharChar1CharCharCharChar"/>
    <w:rsid w:val="00A577E6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TITLEApplication">
    <w:name w:val="TITLE (Application)"/>
    <w:basedOn w:val="Index5"/>
    <w:rsid w:val="003B2BDA"/>
    <w:pPr>
      <w:widowControl w:val="0"/>
      <w:ind w:left="0" w:firstLine="0"/>
      <w:jc w:val="center"/>
    </w:pPr>
    <w:rPr>
      <w:rFonts w:ascii="Times New Roman Bold" w:eastAsia="SimSun" w:hAnsi="Times New Roman Bold" w:cs="Times New Roman"/>
      <w:b/>
      <w:bCs/>
      <w:caps/>
      <w:snapToGrid w:val="0"/>
      <w:sz w:val="24"/>
      <w:szCs w:val="20"/>
    </w:rPr>
  </w:style>
  <w:style w:type="paragraph" w:customStyle="1" w:styleId="SpecBodyTextCharChar1CharCharCharChar">
    <w:name w:val="Spec Body Text Char Char1 Char Char Char Char"/>
    <w:link w:val="SpecBodyTextCharChar1CharCharCharCharChar"/>
    <w:autoRedefine/>
    <w:rsid w:val="00A577E6"/>
    <w:pPr>
      <w:tabs>
        <w:tab w:val="left" w:pos="1080"/>
      </w:tabs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3B2BDA"/>
    <w:pPr>
      <w:spacing w:after="0" w:line="240" w:lineRule="auto"/>
      <w:ind w:left="1100" w:hanging="220"/>
    </w:pPr>
  </w:style>
  <w:style w:type="paragraph" w:customStyle="1" w:styleId="EndNoteBibliographyTitle">
    <w:name w:val="EndNote Bibliography Title"/>
    <w:basedOn w:val="Normal"/>
    <w:link w:val="EndNoteBibliographyTitleChar"/>
    <w:rsid w:val="0036271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1Char1"/>
    <w:link w:val="EndNoteBibliographyTitle"/>
    <w:rsid w:val="00362719"/>
    <w:rPr>
      <w:rFonts w:ascii="Calibri" w:eastAsia="SimSun" w:hAnsi="Calibri" w:cs="Times New Roman"/>
      <w:b w:val="0"/>
      <w:noProof/>
      <w:snapToGrid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6271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1Char1"/>
    <w:link w:val="EndNoteBibliography"/>
    <w:rsid w:val="00362719"/>
    <w:rPr>
      <w:rFonts w:ascii="Calibri" w:eastAsia="SimSun" w:hAnsi="Calibri" w:cs="Times New Roman"/>
      <w:b w:val="0"/>
      <w:noProof/>
      <w:snapToGrid/>
      <w:sz w:val="24"/>
      <w:szCs w:val="20"/>
    </w:rPr>
  </w:style>
  <w:style w:type="character" w:customStyle="1" w:styleId="st1">
    <w:name w:val="st1"/>
    <w:basedOn w:val="DefaultParagraphFont"/>
    <w:rsid w:val="00064ACB"/>
  </w:style>
  <w:style w:type="character" w:customStyle="1" w:styleId="Heading3Char">
    <w:name w:val="Heading 3 Char"/>
    <w:basedOn w:val="DefaultParagraphFont"/>
    <w:link w:val="Heading3"/>
    <w:uiPriority w:val="9"/>
    <w:semiHidden/>
    <w:rsid w:val="00AD7C0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rsid w:val="00AD7C04"/>
  </w:style>
  <w:style w:type="paragraph" w:styleId="BalloonText">
    <w:name w:val="Balloon Text"/>
    <w:basedOn w:val="Normal"/>
    <w:link w:val="BalloonTextChar"/>
    <w:uiPriority w:val="99"/>
    <w:semiHidden/>
    <w:unhideWhenUsed/>
    <w:rsid w:val="008A5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D0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F4DAC"/>
    <w:rPr>
      <w:i/>
      <w:iCs/>
    </w:rPr>
  </w:style>
  <w:style w:type="paragraph" w:styleId="Revision">
    <w:name w:val="Revision"/>
    <w:hidden/>
    <w:uiPriority w:val="99"/>
    <w:semiHidden/>
    <w:rsid w:val="007270D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E1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2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6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04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828C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2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28B"/>
  </w:style>
  <w:style w:type="paragraph" w:styleId="Footer">
    <w:name w:val="footer"/>
    <w:basedOn w:val="Normal"/>
    <w:link w:val="FooterChar"/>
    <w:uiPriority w:val="99"/>
    <w:unhideWhenUsed/>
    <w:rsid w:val="00F02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28B"/>
  </w:style>
  <w:style w:type="character" w:customStyle="1" w:styleId="Mention1">
    <w:name w:val="Mention1"/>
    <w:basedOn w:val="DefaultParagraphFont"/>
    <w:uiPriority w:val="99"/>
    <w:semiHidden/>
    <w:unhideWhenUsed/>
    <w:rsid w:val="006978CB"/>
    <w:rPr>
      <w:color w:val="2B579A"/>
      <w:shd w:val="clear" w:color="auto" w:fill="E6E6E6"/>
    </w:rPr>
  </w:style>
  <w:style w:type="paragraph" w:styleId="NoSpacing">
    <w:name w:val="No Spacing"/>
    <w:uiPriority w:val="1"/>
    <w:qFormat/>
    <w:rsid w:val="00C21C58"/>
    <w:pPr>
      <w:spacing w:after="0" w:line="240" w:lineRule="auto"/>
    </w:pPr>
  </w:style>
  <w:style w:type="character" w:customStyle="1" w:styleId="sc1">
    <w:name w:val="sc1"/>
    <w:basedOn w:val="DefaultParagraphFont"/>
    <w:rsid w:val="007101C9"/>
    <w:rPr>
      <w:smallCaps/>
      <w:sz w:val="24"/>
      <w:szCs w:val="24"/>
      <w:bdr w:val="none" w:sz="0" w:space="0" w:color="auto" w:frame="1"/>
      <w:vertAlign w:val="baseline"/>
    </w:rPr>
  </w:style>
  <w:style w:type="paragraph" w:styleId="ListParagraph">
    <w:name w:val="List Paragraph"/>
    <w:basedOn w:val="Normal"/>
    <w:uiPriority w:val="34"/>
    <w:qFormat/>
    <w:rsid w:val="00E01ACC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5B4D3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0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7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305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339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507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551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6270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2613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8243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7501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4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8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8B2EAB-7D70-49AF-A075-E2541D986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oneer Hi-Bred Int'l</Company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neer Hi-Bred</dc:creator>
  <cp:lastModifiedBy>0011293</cp:lastModifiedBy>
  <cp:revision>2</cp:revision>
  <cp:lastPrinted>2018-02-01T22:49:00Z</cp:lastPrinted>
  <dcterms:created xsi:type="dcterms:W3CDTF">2018-04-19T05:48:00Z</dcterms:created>
  <dcterms:modified xsi:type="dcterms:W3CDTF">2018-04-19T05:48:00Z</dcterms:modified>
</cp:coreProperties>
</file>